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8D3" w:rsidRPr="00915F7D" w:rsidRDefault="003468D3" w:rsidP="003468D3">
      <w:pPr>
        <w:spacing w:line="480" w:lineRule="auto"/>
        <w:rPr>
          <w:rFonts w:ascii="Arial" w:hAnsi="Arial"/>
          <w:noProof/>
        </w:rPr>
      </w:pPr>
    </w:p>
    <w:tbl>
      <w:tblPr>
        <w:tblW w:w="5460" w:type="dxa"/>
        <w:tblInd w:w="92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BF" w:firstRow="1" w:lastRow="0" w:firstColumn="1" w:lastColumn="0" w:noHBand="0" w:noVBand="0"/>
      </w:tblPr>
      <w:tblGrid>
        <w:gridCol w:w="1156"/>
        <w:gridCol w:w="1156"/>
        <w:gridCol w:w="1436"/>
        <w:gridCol w:w="616"/>
        <w:gridCol w:w="1096"/>
      </w:tblGrid>
      <w:tr w:rsidR="003468D3" w:rsidRPr="00915F7D" w:rsidTr="009D2914">
        <w:trPr>
          <w:trHeight w:val="300"/>
        </w:trPr>
        <w:tc>
          <w:tcPr>
            <w:tcW w:w="1156" w:type="dxa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Locus 1</w:t>
            </w:r>
          </w:p>
        </w:tc>
        <w:tc>
          <w:tcPr>
            <w:tcW w:w="1156" w:type="dxa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Locus 2</w:t>
            </w:r>
          </w:p>
        </w:tc>
        <w:tc>
          <w:tcPr>
            <w:tcW w:w="1436" w:type="dxa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Chi Square</w:t>
            </w:r>
          </w:p>
        </w:tc>
        <w:tc>
          <w:tcPr>
            <w:tcW w:w="616" w:type="dxa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proofErr w:type="spellStart"/>
            <w:proofErr w:type="gramStart"/>
            <w:r w:rsidRPr="00915F7D">
              <w:rPr>
                <w:rFonts w:ascii="Arial" w:eastAsia="Times New Roman" w:hAnsi="Arial"/>
                <w:szCs w:val="20"/>
                <w:lang w:bidi="x-none"/>
              </w:rPr>
              <w:t>df</w:t>
            </w:r>
            <w:proofErr w:type="spellEnd"/>
            <w:proofErr w:type="gramEnd"/>
          </w:p>
        </w:tc>
        <w:tc>
          <w:tcPr>
            <w:tcW w:w="1096" w:type="dxa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P-value</w:t>
            </w:r>
          </w:p>
        </w:tc>
      </w:tr>
      <w:tr w:rsidR="003468D3" w:rsidRPr="00915F7D" w:rsidTr="009D2914">
        <w:trPr>
          <w:trHeight w:val="300"/>
        </w:trPr>
        <w:tc>
          <w:tcPr>
            <w:tcW w:w="1156" w:type="dxa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B07</w:t>
            </w:r>
          </w:p>
        </w:tc>
        <w:tc>
          <w:tcPr>
            <w:tcW w:w="1156" w:type="dxa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D4</w:t>
            </w:r>
          </w:p>
        </w:tc>
        <w:tc>
          <w:tcPr>
            <w:tcW w:w="1436" w:type="dxa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5.16</w:t>
            </w:r>
          </w:p>
        </w:tc>
        <w:tc>
          <w:tcPr>
            <w:tcW w:w="616" w:type="dxa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6</w:t>
            </w:r>
          </w:p>
        </w:tc>
        <w:tc>
          <w:tcPr>
            <w:tcW w:w="1096" w:type="dxa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99</w:t>
            </w:r>
          </w:p>
        </w:tc>
      </w:tr>
      <w:tr w:rsidR="003468D3" w:rsidRPr="00915F7D" w:rsidTr="009D2914">
        <w:trPr>
          <w:trHeight w:val="300"/>
        </w:trPr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B0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E02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00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8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.00</w:t>
            </w:r>
          </w:p>
        </w:tc>
      </w:tr>
      <w:tr w:rsidR="003468D3" w:rsidRPr="00915F7D" w:rsidTr="009D2914">
        <w:trPr>
          <w:trHeight w:val="300"/>
        </w:trPr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D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E02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8.26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8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97</w:t>
            </w:r>
          </w:p>
        </w:tc>
      </w:tr>
      <w:tr w:rsidR="003468D3" w:rsidRPr="00915F7D" w:rsidTr="009D2914">
        <w:trPr>
          <w:trHeight w:val="300"/>
        </w:trPr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B0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B02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7.2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0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70</w:t>
            </w:r>
          </w:p>
        </w:tc>
      </w:tr>
      <w:tr w:rsidR="003468D3" w:rsidRPr="00915F7D" w:rsidTr="009D2914">
        <w:trPr>
          <w:trHeight w:val="300"/>
        </w:trPr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D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B02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9.76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4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78</w:t>
            </w:r>
          </w:p>
        </w:tc>
      </w:tr>
      <w:tr w:rsidR="003468D3" w:rsidRPr="00915F7D" w:rsidTr="009D2914">
        <w:trPr>
          <w:trHeight w:val="300"/>
        </w:trPr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E0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B02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9.5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4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15</w:t>
            </w:r>
          </w:p>
        </w:tc>
      </w:tr>
      <w:tr w:rsidR="003468D3" w:rsidRPr="00915F7D" w:rsidTr="009D2914">
        <w:trPr>
          <w:trHeight w:val="300"/>
        </w:trPr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B0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C05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2.8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8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.00</w:t>
            </w:r>
          </w:p>
        </w:tc>
      </w:tr>
      <w:tr w:rsidR="003468D3" w:rsidRPr="00915F7D" w:rsidTr="009D2914">
        <w:trPr>
          <w:trHeight w:val="300"/>
        </w:trPr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D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C05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9.96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20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97</w:t>
            </w:r>
          </w:p>
        </w:tc>
      </w:tr>
      <w:tr w:rsidR="003468D3" w:rsidRPr="00915F7D" w:rsidTr="009D2914">
        <w:trPr>
          <w:trHeight w:val="300"/>
        </w:trPr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E0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C05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5.72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8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61</w:t>
            </w:r>
          </w:p>
        </w:tc>
      </w:tr>
      <w:tr w:rsidR="003468D3" w:rsidRPr="00915F7D" w:rsidTr="009D2914">
        <w:trPr>
          <w:trHeight w:val="300"/>
        </w:trPr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B0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C05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21.5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4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09</w:t>
            </w:r>
          </w:p>
        </w:tc>
      </w:tr>
      <w:tr w:rsidR="003468D3" w:rsidRPr="00915F7D" w:rsidTr="009D2914">
        <w:trPr>
          <w:trHeight w:val="300"/>
        </w:trPr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B0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B01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3.44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8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.00</w:t>
            </w:r>
          </w:p>
        </w:tc>
      </w:tr>
      <w:tr w:rsidR="003468D3" w:rsidRPr="00915F7D" w:rsidTr="009D2914">
        <w:trPr>
          <w:trHeight w:val="300"/>
        </w:trPr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D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B01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4.42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20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81</w:t>
            </w:r>
          </w:p>
        </w:tc>
      </w:tr>
      <w:tr w:rsidR="003468D3" w:rsidRPr="00915F7D" w:rsidTr="009D2914">
        <w:trPr>
          <w:trHeight w:val="300"/>
        </w:trPr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E0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B01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1.0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20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95</w:t>
            </w:r>
          </w:p>
        </w:tc>
      </w:tr>
      <w:tr w:rsidR="003468D3" w:rsidRPr="00915F7D" w:rsidTr="009D2914">
        <w:trPr>
          <w:trHeight w:val="300"/>
        </w:trPr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B0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B01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3.52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4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49</w:t>
            </w:r>
          </w:p>
        </w:tc>
      </w:tr>
      <w:tr w:rsidR="003468D3" w:rsidRPr="00915F7D" w:rsidTr="009D2914">
        <w:trPr>
          <w:trHeight w:val="300"/>
        </w:trPr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C0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B01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0.9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8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90</w:t>
            </w:r>
          </w:p>
        </w:tc>
      </w:tr>
      <w:tr w:rsidR="003468D3" w:rsidRPr="00915F7D" w:rsidTr="009D2914">
        <w:trPr>
          <w:trHeight w:val="300"/>
        </w:trPr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B0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F06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4.6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2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26</w:t>
            </w:r>
          </w:p>
        </w:tc>
      </w:tr>
      <w:tr w:rsidR="003468D3" w:rsidRPr="00915F7D" w:rsidTr="009D2914">
        <w:trPr>
          <w:trHeight w:val="300"/>
        </w:trPr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D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F06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7.3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6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97</w:t>
            </w:r>
          </w:p>
        </w:tc>
      </w:tr>
      <w:tr w:rsidR="003468D3" w:rsidRPr="00915F7D" w:rsidTr="009D2914">
        <w:trPr>
          <w:trHeight w:val="300"/>
        </w:trPr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E0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F06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7.5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6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35</w:t>
            </w:r>
          </w:p>
        </w:tc>
      </w:tr>
      <w:tr w:rsidR="003468D3" w:rsidRPr="00915F7D" w:rsidTr="009D2914">
        <w:trPr>
          <w:trHeight w:val="300"/>
        </w:trPr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B0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F06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4.8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2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25</w:t>
            </w:r>
          </w:p>
        </w:tc>
      </w:tr>
      <w:tr w:rsidR="003468D3" w:rsidRPr="00915F7D" w:rsidTr="009D2914">
        <w:trPr>
          <w:trHeight w:val="300"/>
        </w:trPr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C0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F06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5.20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6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99</w:t>
            </w:r>
          </w:p>
        </w:tc>
      </w:tr>
      <w:tr w:rsidR="003468D3" w:rsidRPr="00915F7D" w:rsidTr="009D2914">
        <w:trPr>
          <w:trHeight w:val="300"/>
        </w:trPr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B0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F06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4.80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6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54</w:t>
            </w:r>
          </w:p>
        </w:tc>
      </w:tr>
      <w:tr w:rsidR="003468D3" w:rsidRPr="00915F7D" w:rsidTr="009D2914">
        <w:trPr>
          <w:trHeight w:val="300"/>
        </w:trPr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lastRenderedPageBreak/>
              <w:t>B0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D01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6.1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6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99</w:t>
            </w:r>
          </w:p>
        </w:tc>
      </w:tr>
      <w:tr w:rsidR="003468D3" w:rsidRPr="00915F7D" w:rsidTr="009D2914">
        <w:trPr>
          <w:trHeight w:val="300"/>
        </w:trPr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D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D01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8.94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6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92</w:t>
            </w:r>
          </w:p>
        </w:tc>
      </w:tr>
      <w:tr w:rsidR="003468D3" w:rsidRPr="00915F7D" w:rsidTr="009D2914">
        <w:trPr>
          <w:trHeight w:val="300"/>
        </w:trPr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E0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D01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5.34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6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99</w:t>
            </w:r>
          </w:p>
        </w:tc>
      </w:tr>
      <w:tr w:rsidR="003468D3" w:rsidRPr="00915F7D" w:rsidTr="009D2914">
        <w:trPr>
          <w:trHeight w:val="300"/>
        </w:trPr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B0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D01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8.8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4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84</w:t>
            </w:r>
          </w:p>
        </w:tc>
      </w:tr>
      <w:tr w:rsidR="003468D3" w:rsidRPr="00915F7D" w:rsidTr="009D2914">
        <w:trPr>
          <w:trHeight w:val="300"/>
        </w:trPr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C0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D01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5.32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8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.00</w:t>
            </w:r>
          </w:p>
        </w:tc>
      </w:tr>
      <w:tr w:rsidR="003468D3" w:rsidRPr="00915F7D" w:rsidTr="009D2914">
        <w:trPr>
          <w:trHeight w:val="300"/>
        </w:trPr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B0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D01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6.54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6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42</w:t>
            </w:r>
          </w:p>
        </w:tc>
      </w:tr>
      <w:tr w:rsidR="003468D3" w:rsidRPr="00915F7D" w:rsidTr="009D2914">
        <w:trPr>
          <w:trHeight w:val="300"/>
        </w:trPr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F0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D01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2.4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4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57</w:t>
            </w:r>
          </w:p>
        </w:tc>
      </w:tr>
      <w:tr w:rsidR="003468D3" w:rsidRPr="00915F7D" w:rsidTr="009D2914">
        <w:trPr>
          <w:trHeight w:val="300"/>
        </w:trPr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B0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A06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4.42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6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.00</w:t>
            </w:r>
          </w:p>
        </w:tc>
      </w:tr>
      <w:tr w:rsidR="003468D3" w:rsidRPr="00915F7D" w:rsidTr="009D2914">
        <w:trPr>
          <w:trHeight w:val="300"/>
        </w:trPr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D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A06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2.2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8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83</w:t>
            </w:r>
          </w:p>
        </w:tc>
      </w:tr>
      <w:tr w:rsidR="003468D3" w:rsidRPr="00915F7D" w:rsidTr="009D2914">
        <w:trPr>
          <w:trHeight w:val="300"/>
        </w:trPr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E0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A06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7.3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8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50</w:t>
            </w:r>
          </w:p>
        </w:tc>
      </w:tr>
      <w:tr w:rsidR="003468D3" w:rsidRPr="00915F7D" w:rsidTr="009D2914">
        <w:trPr>
          <w:trHeight w:val="300"/>
        </w:trPr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B0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A06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&gt;1000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4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00</w:t>
            </w:r>
          </w:p>
        </w:tc>
      </w:tr>
      <w:tr w:rsidR="003468D3" w:rsidRPr="00915F7D" w:rsidTr="009D2914">
        <w:trPr>
          <w:trHeight w:val="300"/>
        </w:trPr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C0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A06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6.3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8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99</w:t>
            </w:r>
          </w:p>
        </w:tc>
      </w:tr>
      <w:tr w:rsidR="003468D3" w:rsidRPr="00915F7D" w:rsidTr="009D2914">
        <w:trPr>
          <w:trHeight w:val="300"/>
        </w:trPr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B0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A06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23.6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6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10</w:t>
            </w:r>
          </w:p>
        </w:tc>
      </w:tr>
      <w:tr w:rsidR="003468D3" w:rsidRPr="00915F7D" w:rsidTr="009D2914">
        <w:trPr>
          <w:trHeight w:val="300"/>
        </w:trPr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F0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A06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2.58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6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70</w:t>
            </w:r>
          </w:p>
        </w:tc>
      </w:tr>
      <w:tr w:rsidR="003468D3" w:rsidRPr="00915F7D" w:rsidTr="009D2914">
        <w:trPr>
          <w:trHeight w:val="300"/>
        </w:trPr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D0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A06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6.3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4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3468D3" w:rsidRPr="00915F7D" w:rsidRDefault="003468D3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29</w:t>
            </w:r>
          </w:p>
        </w:tc>
      </w:tr>
    </w:tbl>
    <w:p w:rsidR="003468D3" w:rsidRPr="00915F7D" w:rsidRDefault="003468D3" w:rsidP="003468D3">
      <w:pPr>
        <w:spacing w:line="480" w:lineRule="auto"/>
        <w:rPr>
          <w:rFonts w:ascii="Arial" w:hAnsi="Arial"/>
          <w:noProof/>
        </w:rPr>
      </w:pPr>
    </w:p>
    <w:p w:rsidR="003468D3" w:rsidRDefault="003468D3" w:rsidP="003468D3">
      <w:pPr>
        <w:spacing w:line="480" w:lineRule="auto"/>
        <w:rPr>
          <w:rFonts w:ascii="Arial" w:hAnsi="Arial"/>
          <w:noProof/>
        </w:rPr>
      </w:pPr>
    </w:p>
    <w:p w:rsidR="00FA1691" w:rsidRDefault="00FA1691">
      <w:bookmarkStart w:id="0" w:name="_GoBack"/>
      <w:bookmarkEnd w:id="0"/>
    </w:p>
    <w:sectPr w:rsidR="00FA1691" w:rsidSect="009D4C8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8D3"/>
    <w:rsid w:val="003468D3"/>
    <w:rsid w:val="009D4C88"/>
    <w:rsid w:val="00E5644B"/>
    <w:rsid w:val="00FA1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E3982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8D3"/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8D3"/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6</Words>
  <Characters>720</Characters>
  <Application>Microsoft Macintosh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st Carolina University</dc:creator>
  <cp:keywords/>
  <dc:description/>
  <cp:lastModifiedBy>East Carolina University</cp:lastModifiedBy>
  <cp:revision>1</cp:revision>
  <dcterms:created xsi:type="dcterms:W3CDTF">2013-01-07T19:34:00Z</dcterms:created>
  <dcterms:modified xsi:type="dcterms:W3CDTF">2013-01-07T19:35:00Z</dcterms:modified>
</cp:coreProperties>
</file>